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12764" w14:textId="77777777" w:rsidR="00101D78" w:rsidRDefault="00101D78" w:rsidP="00101D78">
      <w:pPr>
        <w:pStyle w:val="paragraph"/>
        <w:spacing w:before="0" w:beforeAutospacing="0" w:after="160" w:afterAutospacing="0"/>
        <w:jc w:val="center"/>
        <w:textAlignment w:val="baseline"/>
        <w:rPr>
          <w:rStyle w:val="normaltextrun"/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D18309A" wp14:editId="340D5073">
            <wp:extent cx="4572000" cy="3416300"/>
            <wp:effectExtent l="0" t="0" r="0" b="0"/>
            <wp:docPr id="1858600257" name="Picture 2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600257" name="Picture 2" descr="A graph of different colored ba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0DFD4" w14:textId="77777777" w:rsidR="00101D78" w:rsidRDefault="00101D78" w:rsidP="00101D78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3E0779D8" w14:textId="77777777" w:rsidR="00101D78" w:rsidRPr="0080621A" w:rsidRDefault="00101D78" w:rsidP="00101D78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2"/>
        </w:rPr>
      </w:pPr>
      <w:r w:rsidRPr="00A564E8">
        <w:rPr>
          <w:rStyle w:val="normaltextrun"/>
          <w:rFonts w:ascii="Arial" w:hAnsi="Arial" w:cs="Arial"/>
          <w:b/>
          <w:bCs/>
          <w:sz w:val="22"/>
          <w:szCs w:val="22"/>
        </w:rPr>
        <w:t>Supplementa</w:t>
      </w:r>
      <w:r>
        <w:rPr>
          <w:rStyle w:val="normaltextrun"/>
          <w:rFonts w:ascii="Arial" w:hAnsi="Arial" w:cs="Arial"/>
          <w:b/>
          <w:bCs/>
          <w:sz w:val="22"/>
          <w:szCs w:val="22"/>
        </w:rPr>
        <w:t>l</w:t>
      </w:r>
      <w:r w:rsidRPr="00A564E8">
        <w:rPr>
          <w:rStyle w:val="normaltextrun"/>
          <w:rFonts w:ascii="Arial" w:hAnsi="Arial" w:cs="Arial"/>
          <w:b/>
          <w:bCs/>
          <w:sz w:val="22"/>
          <w:szCs w:val="22"/>
        </w:rPr>
        <w:t xml:space="preserve"> Figure </w:t>
      </w:r>
      <w:r>
        <w:rPr>
          <w:rStyle w:val="normaltextrun"/>
          <w:rFonts w:ascii="Arial" w:hAnsi="Arial" w:cs="Arial"/>
          <w:b/>
          <w:bCs/>
          <w:sz w:val="22"/>
          <w:szCs w:val="22"/>
        </w:rPr>
        <w:t>S</w:t>
      </w:r>
      <w:r w:rsidRPr="00A564E8">
        <w:rPr>
          <w:rStyle w:val="normaltextrun"/>
          <w:rFonts w:ascii="Arial" w:hAnsi="Arial" w:cs="Arial"/>
          <w:b/>
          <w:bCs/>
          <w:sz w:val="22"/>
          <w:szCs w:val="22"/>
        </w:rPr>
        <w:t xml:space="preserve">2: </w:t>
      </w:r>
      <w:r>
        <w:rPr>
          <w:rStyle w:val="normaltextrun"/>
          <w:rFonts w:ascii="Arial" w:hAnsi="Arial" w:cs="Arial"/>
          <w:b/>
          <w:bCs/>
          <w:sz w:val="22"/>
          <w:szCs w:val="22"/>
        </w:rPr>
        <w:t xml:space="preserve">Distribution of RNA transcripts in the nucleus or cytoplasmic fraction after cellular fractionation. </w:t>
      </w:r>
      <w:r>
        <w:rPr>
          <w:rStyle w:val="normaltextrun"/>
          <w:rFonts w:ascii="Arial" w:hAnsi="Arial" w:cs="Arial"/>
          <w:sz w:val="22"/>
          <w:szCs w:val="22"/>
        </w:rPr>
        <w:t>Levels of CSNK1E, SLC4A5, and HMGB2 mRNA transcripts in the nuclear and cytoplasmic fractions.</w:t>
      </w:r>
      <w:r>
        <w:rPr>
          <w:rStyle w:val="normaltextrun"/>
          <w:rFonts w:ascii="Arial" w:hAnsi="Arial" w:cs="Arial"/>
          <w:b/>
          <w:bCs/>
          <w:sz w:val="22"/>
          <w:szCs w:val="22"/>
        </w:rPr>
        <w:t xml:space="preserve"> </w:t>
      </w:r>
      <w:r>
        <w:rPr>
          <w:rStyle w:val="normaltextrun"/>
          <w:rFonts w:ascii="Arial" w:hAnsi="Arial" w:cs="Arial"/>
          <w:sz w:val="22"/>
          <w:szCs w:val="22"/>
        </w:rPr>
        <w:t>U1 snRNA is the positive control for nuclear localized RNA transcripts, while GAPDH is the positive control for cytoplasmic localized RNA transcripts. The experiment was performed with N= 3 biological replicates and data are plotted with standard deviation.</w:t>
      </w:r>
    </w:p>
    <w:p w14:paraId="3FDA254A" w14:textId="77777777" w:rsidR="00101D78" w:rsidRDefault="00101D78" w:rsidP="00101D78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2"/>
        </w:rPr>
      </w:pPr>
    </w:p>
    <w:p w14:paraId="2ED56F36" w14:textId="77777777" w:rsidR="00101D78" w:rsidRDefault="00101D78" w:rsidP="00101D78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2"/>
        </w:rPr>
      </w:pPr>
    </w:p>
    <w:p w14:paraId="45F05644" w14:textId="77777777" w:rsidR="00F16FD2" w:rsidRDefault="00F16FD2"/>
    <w:sectPr w:rsidR="00F16FD2" w:rsidSect="00555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D78"/>
    <w:rsid w:val="00022CC7"/>
    <w:rsid w:val="0004753D"/>
    <w:rsid w:val="000642BC"/>
    <w:rsid w:val="000A78AE"/>
    <w:rsid w:val="000D2823"/>
    <w:rsid w:val="000D6C90"/>
    <w:rsid w:val="000E4443"/>
    <w:rsid w:val="000E78B0"/>
    <w:rsid w:val="000F6D89"/>
    <w:rsid w:val="00101D78"/>
    <w:rsid w:val="00105D26"/>
    <w:rsid w:val="00124453"/>
    <w:rsid w:val="00134FCA"/>
    <w:rsid w:val="00172AF6"/>
    <w:rsid w:val="00216002"/>
    <w:rsid w:val="002509D4"/>
    <w:rsid w:val="00253216"/>
    <w:rsid w:val="00267045"/>
    <w:rsid w:val="002E70FB"/>
    <w:rsid w:val="002F2E9B"/>
    <w:rsid w:val="0030106C"/>
    <w:rsid w:val="00384C0F"/>
    <w:rsid w:val="003E2FEF"/>
    <w:rsid w:val="004D3953"/>
    <w:rsid w:val="004F2D27"/>
    <w:rsid w:val="005557C1"/>
    <w:rsid w:val="005C1600"/>
    <w:rsid w:val="005E53EC"/>
    <w:rsid w:val="00602052"/>
    <w:rsid w:val="006024D3"/>
    <w:rsid w:val="00635B46"/>
    <w:rsid w:val="00673E86"/>
    <w:rsid w:val="006947CA"/>
    <w:rsid w:val="006B18FD"/>
    <w:rsid w:val="0073207B"/>
    <w:rsid w:val="007702F4"/>
    <w:rsid w:val="007C50AE"/>
    <w:rsid w:val="008222C2"/>
    <w:rsid w:val="00822F2A"/>
    <w:rsid w:val="008373C2"/>
    <w:rsid w:val="00844AB7"/>
    <w:rsid w:val="008747AD"/>
    <w:rsid w:val="008D2E1C"/>
    <w:rsid w:val="009157D2"/>
    <w:rsid w:val="00A03F89"/>
    <w:rsid w:val="00A23344"/>
    <w:rsid w:val="00A35619"/>
    <w:rsid w:val="00A44E08"/>
    <w:rsid w:val="00B617BB"/>
    <w:rsid w:val="00BC20B4"/>
    <w:rsid w:val="00BD17A9"/>
    <w:rsid w:val="00C762E7"/>
    <w:rsid w:val="00C850D6"/>
    <w:rsid w:val="00C85DBC"/>
    <w:rsid w:val="00C90328"/>
    <w:rsid w:val="00CA5169"/>
    <w:rsid w:val="00D2783D"/>
    <w:rsid w:val="00D62E1E"/>
    <w:rsid w:val="00D64FF9"/>
    <w:rsid w:val="00E33712"/>
    <w:rsid w:val="00E9605E"/>
    <w:rsid w:val="00EE7543"/>
    <w:rsid w:val="00F16FD2"/>
    <w:rsid w:val="00F22D15"/>
    <w:rsid w:val="00FA1D88"/>
    <w:rsid w:val="00FA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E1F09"/>
  <w14:defaultImageDpi w14:val="32767"/>
  <w15:chartTrackingRefBased/>
  <w15:docId w15:val="{F6FFD7BB-9D28-3249-8714-B9481B4A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01D78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101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ugh, Colleen</dc:creator>
  <cp:keywords/>
  <dc:description/>
  <cp:lastModifiedBy>McHugh, Colleen</cp:lastModifiedBy>
  <cp:revision>1</cp:revision>
  <dcterms:created xsi:type="dcterms:W3CDTF">2024-08-17T01:14:00Z</dcterms:created>
  <dcterms:modified xsi:type="dcterms:W3CDTF">2024-08-17T01:14:00Z</dcterms:modified>
</cp:coreProperties>
</file>